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Results of JBI critical appraisal checklist for randomized controlled trials</w:t>
      </w:r>
    </w:p>
    <w:tbl>
      <w:tblPr>
        <w:tblW w:w="16474" w:type="dxa"/>
        <w:jc w:val="left"/>
        <w:tblInd w:w="-10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975"/>
        <w:gridCol w:w="1050"/>
        <w:gridCol w:w="1093"/>
        <w:gridCol w:w="932"/>
        <w:gridCol w:w="1061"/>
        <w:gridCol w:w="1039"/>
        <w:gridCol w:w="1114"/>
        <w:gridCol w:w="922"/>
        <w:gridCol w:w="889"/>
        <w:gridCol w:w="1007"/>
        <w:gridCol w:w="954"/>
        <w:gridCol w:w="1136"/>
        <w:gridCol w:w="1082"/>
        <w:gridCol w:w="632"/>
        <w:gridCol w:w="1042"/>
      </w:tblGrid>
      <w:tr>
        <w:trPr>
          <w:trHeight w:val="1884" w:hRule="atLeast"/>
        </w:trPr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thors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15"/>
                <w:szCs w:val="15"/>
                <w:lang w:val="en-AU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True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randomizati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on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AU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AU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Allocation to treatment groups concealed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Treatment groups similar at baseline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Participants blind to treatment assignment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Providers blind to treatment assignment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Outcome assess blind to treatment assignment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Treatment groups treated identically other than intervention of interest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Loss to follow up described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Intention-to-treat analysi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Outcomes measured in same way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Outcomes measured in reliable way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Appropriate statistical analysis used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Trial design appropriate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scor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ercentage</w:t>
            </w:r>
          </w:p>
        </w:tc>
      </w:tr>
      <w:tr>
        <w:trPr>
          <w:trHeight w:val="737" w:hRule="atLeast"/>
        </w:trPr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ind w:left="240" w:hanging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n et al., 202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3.85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otaibi et al.</w:t>
            </w:r>
            <w:r>
              <w:rPr>
                <w:rFonts w:eastAsia="DejaVuSans;Noto Sans SC Medium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20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3.85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othman et al., 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3.85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kkukangas et al.,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1.54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kson et al., 20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1.54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wley et al., 20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3.85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ith et al., 20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8.33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rcía Pérez de Sevilla et al., 2021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9.23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rcía Pérez de Sevilla et al., 2021b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1.54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rcia et al., 20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AU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AU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9.23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ajek et al., 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bookmarkEnd w:id="0"/>
            <w:bookmarkEnd w:id="1"/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3.85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anet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et al., 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9.23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 et al., 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46.15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su et al.,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1.54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afree et al., 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46.15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Kim et al., 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U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U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/A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83.33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ird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et al., 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9.23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ng et al.,20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46.15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n et al.,20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84.62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Donough et al.,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3.85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eller et al.,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9.23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rukesu et al.,20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3.85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kar et al.,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3.85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umb Vilardaga et al.,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1.54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neider et al.,20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1.54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ixas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et al.,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U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1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92.31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lva et al.,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3"/>
            <w:bookmarkStart w:id="3" w:name="OLE_LINK4"/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  <w:bookmarkEnd w:id="2"/>
            <w:bookmarkEnd w:id="3"/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76.92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rres et al., 20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Y                                  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                             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1.54%</w:t>
            </w:r>
          </w:p>
        </w:tc>
      </w:tr>
      <w:tr>
        <w:trPr>
          <w:trHeight w:val="73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ilke et al.,20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1.54%</w:t>
            </w:r>
          </w:p>
        </w:tc>
      </w:tr>
      <w:tr>
        <w:trPr>
          <w:trHeight w:val="737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Zhao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l.,202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3.85%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Results of JBI critical appraisal checklist for quasi-experimental</w:t>
      </w:r>
    </w:p>
    <w:tbl>
      <w:tblPr>
        <w:tblW w:w="14584" w:type="dxa"/>
        <w:jc w:val="left"/>
        <w:tblInd w:w="-5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50"/>
        <w:gridCol w:w="1071"/>
        <w:gridCol w:w="1222"/>
        <w:gridCol w:w="1146"/>
        <w:gridCol w:w="1189"/>
        <w:gridCol w:w="1168"/>
        <w:gridCol w:w="1093"/>
        <w:gridCol w:w="1145"/>
        <w:gridCol w:w="1256"/>
        <w:gridCol w:w="783"/>
        <w:gridCol w:w="1210"/>
      </w:tblGrid>
      <w:tr>
        <w:trPr>
          <w:trHeight w:val="162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thor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utcome measured as effect of the potential caus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Treatment groups similar at baselin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Treatment groups treated identically other than intervention of interest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Control group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Multiple pre- and post-intervention measurement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Loss to follow up described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Outcomes measured in same way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Outcomes measured in reliable way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Calibri" w:cs="Times New Roman" w:ascii="Times New Roman" w:hAnsi="Times New Roman"/>
                <w:sz w:val="15"/>
                <w:szCs w:val="15"/>
                <w:lang w:val="en-AU"/>
              </w:rPr>
              <w:t>Appropriate statistical analysis used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cor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ercentage</w:t>
            </w:r>
          </w:p>
        </w:tc>
      </w:tr>
      <w:tr>
        <w:trPr>
          <w:trHeight w:val="809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ps et al.,202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0%</w:t>
            </w:r>
          </w:p>
        </w:tc>
      </w:tr>
      <w:tr>
        <w:trPr>
          <w:trHeight w:val="85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yla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&amp; Hayran, 20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/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71.43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o et al., 20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0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ias-Navarro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et al.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75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iedma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et al., 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77.7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lfand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et 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, 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75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n et al.,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0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s et al., 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75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ordan et al.,20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U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7.5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emp et al.,20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75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err et al.,20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im &amp; Ryoo, 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leschnitzki et al., 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nares et al., 20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0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tkovic et al., 20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yajima &amp; Murakami, 20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is et al.,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5.5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eumer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et al., 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7.14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kuhara et al., 20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71.43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g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et al., 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2.86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lnick et al., 20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arkman et al., 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rick et al., 20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2.86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orpe et al., 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n Baal et al., 2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0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ilson et al., 2021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77.7%</w:t>
            </w:r>
          </w:p>
        </w:tc>
      </w:tr>
      <w:tr>
        <w:trPr>
          <w:trHeight w:val="68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ilson et al., 2021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75%</w:t>
            </w:r>
          </w:p>
        </w:tc>
      </w:tr>
      <w:tr>
        <w:trPr>
          <w:trHeight w:val="687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iao &amp; Yu, 202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0%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sz w:val="15"/>
          <w:szCs w:val="15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sz w:val="15"/>
          <w:szCs w:val="15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03:20:00Z</dcterms:created>
  <dc:creator>16256</dc:creator>
  <dc:description/>
  <dc:language>en-US</dc:language>
  <cp:lastModifiedBy>幻神啊啊</cp:lastModifiedBy>
  <dcterms:modified xsi:type="dcterms:W3CDTF">2025-03-25T18:02:2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5EAECB46AE4E93AFDDEAC1A351A71F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TE0N2JiNWZjOTIyZGNkN2ZlNjRjZjNkZWEyYzUxYjIiLCJ1c2VySWQiOiI0NDA2MjEwNTEifQ==</vt:lpwstr>
  </property>
  <property fmtid="{D5CDD505-2E9C-101B-9397-08002B2CF9AE}" pid="5" name="commondata">
    <vt:lpwstr>commondata</vt:lpwstr>
  </property>
</Properties>
</file>